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495C7" w14:textId="39F0D277" w:rsidR="0081024A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 for the manuscript “</w:t>
      </w:r>
      <w:r w:rsidRPr="008102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and-cover change in Cuba may favor biodiversity: An example using </w:t>
      </w:r>
      <w:proofErr w:type="spellStart"/>
      <w:r w:rsidRPr="0081024A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Omphalea</w:t>
      </w:r>
      <w:proofErr w:type="spellEnd"/>
      <w:r w:rsidRPr="008102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giosperma</w:t>
      </w:r>
      <w:proofErr w:type="spellEnd"/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uphorbiaceae</w:t>
      </w:r>
      <w:proofErr w:type="spellEnd"/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) </w:t>
      </w:r>
      <w:r w:rsidRPr="008102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lants and </w:t>
      </w:r>
      <w:r w:rsidRPr="0081024A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 xml:space="preserve">Urania </w:t>
      </w:r>
      <w:proofErr w:type="spellStart"/>
      <w:r w:rsidR="003A4489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boisduvalii</w:t>
      </w:r>
      <w:proofErr w:type="spellEnd"/>
      <w:r w:rsidR="003A4489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(Lepidoptera: </w:t>
      </w:r>
      <w:proofErr w:type="spellStart"/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raniidae</w:t>
      </w:r>
      <w:proofErr w:type="spellEnd"/>
      <w:r w:rsidR="003A4489" w:rsidRPr="003A4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”</w:t>
      </w:r>
    </w:p>
    <w:p w14:paraId="66C6E669" w14:textId="7FCA6982" w:rsidR="003D5293" w:rsidRPr="003D5293" w:rsidRDefault="003D5293" w:rsidP="003D5293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Claudia Nuñez-Penichet</w:t>
      </w:r>
      <w:r w:rsidRPr="00DF5BC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, Juan Maita-Chamba</w:t>
      </w:r>
      <w:r w:rsidRPr="00DF5BC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, and Jorge Soberón</w:t>
      </w:r>
      <w:r w:rsidRPr="00DF5BC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28F321CC" w14:textId="0AC42FEA" w:rsidR="003D5293" w:rsidRPr="003D5293" w:rsidRDefault="00AB022B" w:rsidP="003D5293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3D5293" w:rsidRPr="003D5293">
        <w:rPr>
          <w:rFonts w:ascii="Times New Roman" w:eastAsia="Times New Roman" w:hAnsi="Times New Roman" w:cs="Times New Roman"/>
          <w:sz w:val="24"/>
          <w:szCs w:val="24"/>
          <w:lang w:val="en-US"/>
        </w:rPr>
        <w:t>Biodiversity Institute and Department of Ecology &amp; Evolutionary Biology, University of Kansas.</w:t>
      </w:r>
    </w:p>
    <w:p w14:paraId="12645F96" w14:textId="790BE0E5" w:rsidR="003D5293" w:rsidRPr="003D5293" w:rsidRDefault="00AB022B" w:rsidP="003D5293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02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D5293" w:rsidRPr="003D5293">
        <w:rPr>
          <w:rFonts w:ascii="Times New Roman" w:eastAsia="Times New Roman" w:hAnsi="Times New Roman" w:cs="Times New Roman"/>
          <w:sz w:val="24"/>
          <w:szCs w:val="24"/>
        </w:rPr>
        <w:t>Carrera de Ingeniería Forestal, Centro de Investigaciones Tropicales del Ambiente y Biodiversidad, Universidad Nacional de Loja, Loja 110111, Ecuador</w:t>
      </w:r>
    </w:p>
    <w:p w14:paraId="2FB3B41E" w14:textId="0AB91870" w:rsidR="003D5293" w:rsidRPr="003D5293" w:rsidRDefault="00AB022B" w:rsidP="003D5293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3D5293" w:rsidRPr="003D52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ing Author: Claudia </w:t>
      </w:r>
      <w:proofErr w:type="spellStart"/>
      <w:r w:rsidR="003D5293" w:rsidRPr="003D5293">
        <w:rPr>
          <w:rFonts w:ascii="Times New Roman" w:eastAsia="Times New Roman" w:hAnsi="Times New Roman" w:cs="Times New Roman"/>
          <w:sz w:val="24"/>
          <w:szCs w:val="24"/>
          <w:lang w:val="en-US"/>
        </w:rPr>
        <w:t>Nuñez</w:t>
      </w:r>
      <w:proofErr w:type="spellEnd"/>
      <w:r w:rsidR="003D5293" w:rsidRPr="003D5293">
        <w:rPr>
          <w:rFonts w:ascii="Times New Roman" w:eastAsia="Times New Roman" w:hAnsi="Times New Roman" w:cs="Times New Roman"/>
          <w:sz w:val="24"/>
          <w:szCs w:val="24"/>
          <w:lang w:val="en-US"/>
        </w:rPr>
        <w:t>-Penichet</w:t>
      </w:r>
    </w:p>
    <w:p w14:paraId="56415B83" w14:textId="53AD3142" w:rsidR="003D5293" w:rsidRDefault="003D5293" w:rsidP="003D5293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D52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diversity Institute and Department of Ecology &amp; Evolutionary Biology, University of Kansas, 1345 Jayhawk Blvd., Lawrence, Kansas 66045, USA. </w:t>
      </w:r>
      <w:hyperlink r:id="rId7" w:history="1">
        <w:r w:rsidRPr="006965B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claununez199o@gmail.com</w:t>
        </w:r>
      </w:hyperlink>
    </w:p>
    <w:p w14:paraId="2DDE98F6" w14:textId="15EAB5E3" w:rsidR="003D5293" w:rsidRDefault="003D5293" w:rsidP="003D5293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507D22" w14:textId="77777777" w:rsidR="003D5293" w:rsidRDefault="003D5293" w:rsidP="003D5293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A2A9FE" w14:textId="25E9B809" w:rsidR="0081024A" w:rsidRPr="00DF5BC6" w:rsidRDefault="00347B01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347B01">
        <w:rPr>
          <w:rFonts w:ascii="Times New Roman" w:eastAsia="Times New Roman" w:hAnsi="Times New Roman" w:cs="Times New Roman"/>
          <w:sz w:val="24"/>
          <w:szCs w:val="24"/>
          <w:lang w:val="en-US"/>
        </w:rPr>
        <w:t>S1 T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347B0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Values of the overall accuracy of the classification, for the years 1985 and 2020, for each land cover type considered in this study.</w:t>
      </w:r>
    </w:p>
    <w:tbl>
      <w:tblPr>
        <w:tblW w:w="5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1455"/>
        <w:gridCol w:w="870"/>
      </w:tblGrid>
      <w:tr w:rsidR="0081024A" w:rsidRPr="0063661E" w14:paraId="0A8E1A48" w14:textId="77777777" w:rsidTr="0081024A">
        <w:trPr>
          <w:trHeight w:val="249"/>
        </w:trPr>
        <w:tc>
          <w:tcPr>
            <w:tcW w:w="34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03FAD" w14:textId="77777777" w:rsidR="0081024A" w:rsidRPr="0063661E" w:rsidRDefault="0081024A" w:rsidP="00B400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Cover type</w:t>
            </w:r>
          </w:p>
        </w:tc>
        <w:tc>
          <w:tcPr>
            <w:tcW w:w="23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C35A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verall accuracy (%)</w:t>
            </w:r>
          </w:p>
        </w:tc>
      </w:tr>
      <w:tr w:rsidR="0081024A" w:rsidRPr="0063661E" w14:paraId="18E164B7" w14:textId="77777777" w:rsidTr="0081024A">
        <w:trPr>
          <w:trHeight w:val="114"/>
        </w:trPr>
        <w:tc>
          <w:tcPr>
            <w:tcW w:w="349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F3AF" w14:textId="77777777" w:rsidR="0081024A" w:rsidRPr="0063661E" w:rsidRDefault="0081024A" w:rsidP="00B40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248B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985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A32A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2020</w:t>
            </w:r>
          </w:p>
        </w:tc>
      </w:tr>
      <w:tr w:rsidR="0081024A" w:rsidRPr="0063661E" w14:paraId="7E3F4D9D" w14:textId="77777777" w:rsidTr="0081024A">
        <w:trPr>
          <w:trHeight w:val="26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8DE2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Forest and shrub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CE2ED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9767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9</w:t>
            </w:r>
          </w:p>
        </w:tc>
      </w:tr>
      <w:tr w:rsidR="0081024A" w:rsidRPr="0063661E" w14:paraId="2F1A945C" w14:textId="77777777" w:rsidTr="0081024A">
        <w:trPr>
          <w:trHeight w:val="62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8255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Mangro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F249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BA94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5</w:t>
            </w:r>
          </w:p>
        </w:tc>
      </w:tr>
      <w:tr w:rsidR="0081024A" w:rsidRPr="0063661E" w14:paraId="01BE2F91" w14:textId="77777777" w:rsidTr="0081024A">
        <w:trPr>
          <w:trHeight w:val="215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6A09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oil without vegetation cov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A239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6570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89</w:t>
            </w:r>
          </w:p>
        </w:tc>
      </w:tr>
      <w:tr w:rsidR="0081024A" w:rsidRPr="0063661E" w14:paraId="2AE575A7" w14:textId="77777777" w:rsidTr="0081024A">
        <w:trPr>
          <w:trHeight w:val="269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71CA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Wetland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4CD9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1918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71</w:t>
            </w:r>
          </w:p>
        </w:tc>
      </w:tr>
      <w:tr w:rsidR="0081024A" w:rsidRPr="0063661E" w14:paraId="70797254" w14:textId="77777777" w:rsidTr="0081024A">
        <w:trPr>
          <w:trHeight w:val="161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4988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ine fores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B348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B8EE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72</w:t>
            </w:r>
          </w:p>
        </w:tc>
      </w:tr>
      <w:tr w:rsidR="0081024A" w:rsidRPr="0063661E" w14:paraId="4C65DAEB" w14:textId="77777777" w:rsidTr="0081024A">
        <w:trPr>
          <w:trHeight w:val="134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E19F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gricultu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37A30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4CCB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5</w:t>
            </w:r>
          </w:p>
        </w:tc>
      </w:tr>
      <w:tr w:rsidR="0081024A" w:rsidRPr="0063661E" w14:paraId="3D19F465" w14:textId="77777777" w:rsidTr="0081024A">
        <w:trPr>
          <w:trHeight w:val="197"/>
        </w:trPr>
        <w:tc>
          <w:tcPr>
            <w:tcW w:w="3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34AC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Water bodi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9960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F17C" w14:textId="77777777" w:rsidR="0081024A" w:rsidRPr="0063661E" w:rsidRDefault="0081024A" w:rsidP="00B40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366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8</w:t>
            </w:r>
          </w:p>
        </w:tc>
      </w:tr>
    </w:tbl>
    <w:p w14:paraId="27C19212" w14:textId="77777777" w:rsidR="0081024A" w:rsidRDefault="0081024A" w:rsidP="0081024A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br w:type="page"/>
      </w:r>
    </w:p>
    <w:p w14:paraId="480D8C0A" w14:textId="3926A5D6" w:rsidR="0081024A" w:rsidRPr="00DF5BC6" w:rsidRDefault="00347B01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Figure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Vegetation types in the areas of potential distribution of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Omphalea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nts in Cuba for the years 1985 and 2020.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mphalea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cludes all the species of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Omphalea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genus distributed in Cuba combined.</w:t>
      </w:r>
    </w:p>
    <w:p w14:paraId="4AC22AC2" w14:textId="77777777" w:rsidR="0081024A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29273FD" wp14:editId="07787C38">
            <wp:extent cx="5731200" cy="4305300"/>
            <wp:effectExtent l="0" t="0" r="0" b="0"/>
            <wp:docPr id="5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EF2720" w14:textId="77777777" w:rsidR="0081024A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2BCB784" w14:textId="7CD4CA19" w:rsidR="0081024A" w:rsidRPr="00DF5BC6" w:rsidRDefault="00347B01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Figure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. Vegetation types in the terrestrial protected areas of Cuba for the years 1985 and 2020.</w:t>
      </w:r>
      <w:r w:rsidR="0081024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4421283" wp14:editId="65CCFED5">
            <wp:extent cx="5731200" cy="4305300"/>
            <wp:effectExtent l="0" t="0" r="0" b="0"/>
            <wp:docPr id="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D901F7" w14:textId="77777777" w:rsidR="0081024A" w:rsidRPr="00DF5BC6" w:rsidRDefault="0081024A" w:rsidP="0081024A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lang w:val="en-US"/>
        </w:rPr>
        <w:br w:type="page"/>
      </w:r>
    </w:p>
    <w:p w14:paraId="5C2D57B7" w14:textId="032FA917" w:rsidR="0081024A" w:rsidRPr="00DF5BC6" w:rsidRDefault="00347B01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3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Figure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Cover types in the areas of potential distribution of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Omphalea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nts in Cuba that are inside the terrestrial protected areas.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mphalea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cludes all the species of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Omphalea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us distributed in Cuba combined and the areas of potential distribution of </w:t>
      </w:r>
      <w:r w:rsidR="0081024A" w:rsidRPr="00DF5B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mphalea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referring to these species’ potential distribution in Cuba. </w:t>
      </w:r>
      <w:r w:rsidR="0081024A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4592A04" wp14:editId="6BAD9FDC">
            <wp:extent cx="5731200" cy="4305300"/>
            <wp:effectExtent l="0" t="0" r="0" b="0"/>
            <wp:docPr id="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8AF267" w14:textId="77777777" w:rsidR="0081024A" w:rsidRDefault="0081024A" w:rsidP="0090438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37823AFA" w14:textId="28D95A07" w:rsidR="0081024A" w:rsidRPr="00DF5BC6" w:rsidRDefault="00347B01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768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S1 Appendix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1</w:t>
      </w:r>
      <w:r w:rsidRPr="006768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Description of the area of study.</w:t>
      </w:r>
    </w:p>
    <w:p w14:paraId="1A1D4F55" w14:textId="77777777" w:rsidR="0081024A" w:rsidRPr="00DF5BC6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Cuban archipelago is located on the northeast side of the Caribbean Sea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84.993 – -74.111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ngitude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9.837 – 23.233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titude), is part of the Greater Antilles, and has a surface of approximately 110922 km2 </w:t>
      </w:r>
      <w:r w:rsidRPr="009260A0">
        <w:rPr>
          <w:rFonts w:ascii="Times New Roman" w:hAnsi="Times New Roman" w:cs="Times New Roman"/>
          <w:sz w:val="24"/>
          <w:szCs w:val="24"/>
          <w:lang w:val="en-US"/>
        </w:rPr>
        <w:t>(Gutiérrez and Rivero, 199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g. 1). Cuba’s landscape is formed mostly by lowlands with few elevations </w:t>
      </w:r>
      <w:r w:rsidRPr="009260A0">
        <w:rPr>
          <w:rFonts w:ascii="Times New Roman" w:hAnsi="Times New Roman" w:cs="Times New Roman"/>
          <w:sz w:val="24"/>
          <w:szCs w:val="24"/>
          <w:lang w:val="en-US"/>
        </w:rPr>
        <w:t>(Díaz, 198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g. 1). The neotropical location of this archipelago, which determine its temperature and precipitation, together with the tectonic movements and volcanic activity from the past </w:t>
      </w:r>
      <w:r w:rsidRPr="009260A0">
        <w:rPr>
          <w:rFonts w:ascii="Times New Roman" w:hAnsi="Times New Roman" w:cs="Times New Roman"/>
          <w:sz w:val="24"/>
          <w:lang w:val="en-US"/>
        </w:rPr>
        <w:t>(Formel, 1989)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nfluence the soil types of Cuba as well as its vegetation (Gutiérrez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iver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97).</w:t>
      </w:r>
    </w:p>
    <w:p w14:paraId="7179206E" w14:textId="77777777" w:rsidR="0081024A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EDAB4E7" wp14:editId="275AF708">
            <wp:extent cx="5731200" cy="27559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5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DE10C6" w14:textId="77777777" w:rsidR="0081024A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Figure 1. Study area.</w:t>
      </w:r>
    </w:p>
    <w:p w14:paraId="38365CAA" w14:textId="77777777" w:rsidR="0081024A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8DAC58" w14:textId="77777777" w:rsidR="0081024A" w:rsidRPr="009260A0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60A0">
        <w:rPr>
          <w:rFonts w:ascii="Times New Roman" w:eastAsia="Times New Roman" w:hAnsi="Times New Roman" w:cs="Times New Roman"/>
          <w:sz w:val="24"/>
          <w:szCs w:val="24"/>
          <w:lang w:val="en-US"/>
        </w:rPr>
        <w:t>References</w:t>
      </w:r>
    </w:p>
    <w:p w14:paraId="0E19637E" w14:textId="77777777" w:rsidR="0081024A" w:rsidRPr="009260A0" w:rsidRDefault="0081024A" w:rsidP="00904380">
      <w:pPr>
        <w:pStyle w:val="Bibliography"/>
        <w:spacing w:line="240" w:lineRule="auto"/>
        <w:rPr>
          <w:rFonts w:ascii="Times New Roman" w:hAnsi="Times New Roman" w:cs="Times New Roman"/>
          <w:sz w:val="24"/>
        </w:rPr>
      </w:pPr>
      <w:r w:rsidRPr="0081024A">
        <w:rPr>
          <w:rFonts w:ascii="Times New Roman" w:hAnsi="Times New Roman" w:cs="Times New Roman"/>
          <w:sz w:val="24"/>
          <w:lang w:val="en-US"/>
        </w:rPr>
        <w:t xml:space="preserve">Díaz, L.R., 1989. </w:t>
      </w:r>
      <w:r w:rsidRPr="009260A0">
        <w:rPr>
          <w:rFonts w:ascii="Times New Roman" w:hAnsi="Times New Roman" w:cs="Times New Roman"/>
          <w:sz w:val="24"/>
        </w:rPr>
        <w:t>Nuevo atlas nacional de Cuba. Instituto Cubano de la Academia de Ciencias de Cuba, La Habana, Cuba.</w:t>
      </w:r>
    </w:p>
    <w:p w14:paraId="7F0AA319" w14:textId="77777777" w:rsidR="0081024A" w:rsidRPr="009260A0" w:rsidRDefault="0081024A" w:rsidP="00904380">
      <w:pPr>
        <w:pStyle w:val="Bibliography"/>
        <w:spacing w:line="240" w:lineRule="auto"/>
        <w:rPr>
          <w:rFonts w:ascii="Times New Roman" w:hAnsi="Times New Roman" w:cs="Times New Roman"/>
          <w:sz w:val="24"/>
        </w:rPr>
      </w:pPr>
      <w:proofErr w:type="spellStart"/>
      <w:r w:rsidRPr="009260A0">
        <w:rPr>
          <w:rFonts w:ascii="Times New Roman" w:hAnsi="Times New Roman" w:cs="Times New Roman"/>
          <w:sz w:val="24"/>
        </w:rPr>
        <w:t>Formel</w:t>
      </w:r>
      <w:proofErr w:type="spellEnd"/>
      <w:r w:rsidRPr="009260A0">
        <w:rPr>
          <w:rFonts w:ascii="Times New Roman" w:hAnsi="Times New Roman" w:cs="Times New Roman"/>
          <w:sz w:val="24"/>
        </w:rPr>
        <w:t>, F.C., 1989. Nuevo atlas nacional de Cuba. Instituto cubano de la Academia de Ciencias de Cuba, La Habana, Cuba.</w:t>
      </w:r>
    </w:p>
    <w:p w14:paraId="561FFD7A" w14:textId="0DE9B650" w:rsidR="0081024A" w:rsidRDefault="0081024A" w:rsidP="00904380">
      <w:pPr>
        <w:pStyle w:val="Bibliography"/>
        <w:spacing w:line="240" w:lineRule="auto"/>
        <w:rPr>
          <w:rFonts w:ascii="Times New Roman" w:hAnsi="Times New Roman" w:cs="Times New Roman"/>
          <w:sz w:val="24"/>
        </w:rPr>
      </w:pPr>
      <w:r w:rsidRPr="009260A0">
        <w:rPr>
          <w:rFonts w:ascii="Times New Roman" w:hAnsi="Times New Roman" w:cs="Times New Roman"/>
          <w:sz w:val="24"/>
        </w:rPr>
        <w:t xml:space="preserve">Gutiérrez, R.D., Rivero, M., 1997. </w:t>
      </w:r>
      <w:proofErr w:type="spellStart"/>
      <w:r w:rsidRPr="009260A0">
        <w:rPr>
          <w:rFonts w:ascii="Times New Roman" w:hAnsi="Times New Roman" w:cs="Times New Roman"/>
          <w:sz w:val="24"/>
        </w:rPr>
        <w:t>Minigeografía</w:t>
      </w:r>
      <w:proofErr w:type="spellEnd"/>
      <w:r w:rsidRPr="009260A0">
        <w:rPr>
          <w:rFonts w:ascii="Times New Roman" w:hAnsi="Times New Roman" w:cs="Times New Roman"/>
          <w:sz w:val="24"/>
        </w:rPr>
        <w:t xml:space="preserve"> de Cuba. Editorial Científico-Técnica, La Habana, Cuba.</w:t>
      </w:r>
      <w:r>
        <w:rPr>
          <w:rFonts w:ascii="Times New Roman" w:hAnsi="Times New Roman" w:cs="Times New Roman"/>
          <w:sz w:val="24"/>
        </w:rPr>
        <w:br w:type="page"/>
      </w:r>
    </w:p>
    <w:p w14:paraId="15A26691" w14:textId="61DE2C29" w:rsidR="0081024A" w:rsidRPr="00DF5BC6" w:rsidRDefault="00347B01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768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S1 Appendix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2</w:t>
      </w:r>
      <w:r w:rsidRPr="006768B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81024A"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Elevational considerations used for post-processing the classified images to correct misclassified pixels.</w:t>
      </w:r>
    </w:p>
    <w:p w14:paraId="12459063" w14:textId="77777777" w:rsidR="0081024A" w:rsidRPr="00DF5BC6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classification of pixels on 1985 land cover map using elevational considerations</w:t>
      </w:r>
    </w:p>
    <w:p w14:paraId="11C0D2ED" w14:textId="77777777" w:rsidR="0081024A" w:rsidRPr="00DF5BC6" w:rsidRDefault="0081024A" w:rsidP="00904380">
      <w:pPr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Mangrove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⋝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20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>pinares</w:t>
      </w:r>
      <w:proofErr w:type="spellEnd"/>
    </w:p>
    <w:p w14:paraId="2D6880FA" w14:textId="77777777" w:rsidR="0081024A" w:rsidRPr="00DF5BC6" w:rsidRDefault="0081024A" w:rsidP="0090438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Wetland p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⋝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11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agriculture</w:t>
      </w:r>
    </w:p>
    <w:p w14:paraId="1D28B71C" w14:textId="77777777" w:rsidR="0081024A" w:rsidRPr="00DF5BC6" w:rsidRDefault="0081024A" w:rsidP="0090438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inares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⋜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20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wetlands</w:t>
      </w:r>
    </w:p>
    <w:p w14:paraId="3E05812B" w14:textId="77777777" w:rsidR="0081024A" w:rsidRPr="00DF5BC6" w:rsidRDefault="0081024A" w:rsidP="0090438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Agriculture land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⋜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4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wetlands</w:t>
      </w:r>
    </w:p>
    <w:p w14:paraId="743919D9" w14:textId="77777777" w:rsidR="0081024A" w:rsidRPr="00DF5BC6" w:rsidRDefault="0081024A" w:rsidP="0090438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Water bodies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⋝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2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0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forest</w:t>
      </w:r>
    </w:p>
    <w:p w14:paraId="4DA181C2" w14:textId="77777777" w:rsidR="0081024A" w:rsidRPr="00DF5BC6" w:rsidRDefault="0081024A" w:rsidP="0090438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F5BC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classification of pixels on 2020 land cover map using elevational considerations</w:t>
      </w:r>
    </w:p>
    <w:p w14:paraId="47FBC6EB" w14:textId="77777777" w:rsidR="0081024A" w:rsidRPr="00DF5BC6" w:rsidRDefault="0081024A" w:rsidP="00904380">
      <w:pPr>
        <w:numPr>
          <w:ilvl w:val="0"/>
          <w:numId w:val="1"/>
        </w:num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Mangrove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⋝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20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pinares</w:t>
      </w:r>
      <w:proofErr w:type="spellEnd"/>
    </w:p>
    <w:p w14:paraId="210AFE3D" w14:textId="77777777" w:rsidR="0081024A" w:rsidRPr="00DF5BC6" w:rsidRDefault="0081024A" w:rsidP="0090438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Wetland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⋝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11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agriculture</w:t>
      </w:r>
    </w:p>
    <w:p w14:paraId="3DC82DF9" w14:textId="77777777" w:rsidR="0081024A" w:rsidRPr="00DF5BC6" w:rsidRDefault="0081024A" w:rsidP="0090438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Pinares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⋜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22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mangroves</w:t>
      </w:r>
    </w:p>
    <w:p w14:paraId="43986BB2" w14:textId="77777777" w:rsidR="0081024A" w:rsidRPr="00DF5BC6" w:rsidRDefault="0081024A" w:rsidP="0090438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Agriculture land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⋜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4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wetlands</w:t>
      </w:r>
    </w:p>
    <w:p w14:paraId="49685505" w14:textId="77777777" w:rsidR="0081024A" w:rsidRPr="00DF5BC6" w:rsidRDefault="0081024A" w:rsidP="00904380">
      <w:pPr>
        <w:numPr>
          <w:ilvl w:val="0"/>
          <w:numId w:val="1"/>
        </w:numPr>
        <w:spacing w:after="18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Water bodies pixels </w:t>
      </w:r>
      <w:r w:rsidRPr="00DF5BC6">
        <w:rPr>
          <w:rFonts w:ascii="Cambria Math" w:eastAsia="Gungsuh" w:hAnsi="Cambria Math" w:cs="Cambria Math"/>
          <w:sz w:val="24"/>
          <w:szCs w:val="24"/>
          <w:lang w:val="en-US"/>
        </w:rPr>
        <w:t>⋝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3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0 m above sea level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change to</w:t>
      </w:r>
      <w:r w:rsidRPr="00DF5BC6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Pr="00DF5BC6">
        <w:rPr>
          <w:rFonts w:ascii="Times New Roman" w:eastAsia="Times New Roman" w:hAnsi="Times New Roman" w:cs="Times New Roman"/>
          <w:sz w:val="24"/>
          <w:szCs w:val="24"/>
          <w:lang w:val="en-US"/>
        </w:rPr>
        <w:t>forest</w:t>
      </w:r>
    </w:p>
    <w:p w14:paraId="294CC632" w14:textId="77777777" w:rsidR="00CC23EA" w:rsidRPr="0081024A" w:rsidRDefault="00CC23EA" w:rsidP="00904380">
      <w:pPr>
        <w:spacing w:line="240" w:lineRule="auto"/>
        <w:rPr>
          <w:lang w:val="en-US"/>
        </w:rPr>
      </w:pPr>
    </w:p>
    <w:sectPr w:rsidR="00CC23EA" w:rsidRPr="0081024A" w:rsidSect="0081024A">
      <w:footerReference w:type="default" r:id="rId12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8DCA7" w14:textId="77777777" w:rsidR="008F22A3" w:rsidRDefault="008F22A3">
      <w:pPr>
        <w:spacing w:line="240" w:lineRule="auto"/>
      </w:pPr>
      <w:r>
        <w:separator/>
      </w:r>
    </w:p>
  </w:endnote>
  <w:endnote w:type="continuationSeparator" w:id="0">
    <w:p w14:paraId="00DB60A0" w14:textId="77777777" w:rsidR="008F22A3" w:rsidRDefault="008F2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3C426" w14:textId="77777777" w:rsidR="00557163" w:rsidRDefault="0081024A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27960" w14:textId="77777777" w:rsidR="008F22A3" w:rsidRDefault="008F22A3">
      <w:pPr>
        <w:spacing w:line="240" w:lineRule="auto"/>
      </w:pPr>
      <w:r>
        <w:separator/>
      </w:r>
    </w:p>
  </w:footnote>
  <w:footnote w:type="continuationSeparator" w:id="0">
    <w:p w14:paraId="257E1249" w14:textId="77777777" w:rsidR="008F22A3" w:rsidRDefault="008F22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2340C"/>
    <w:multiLevelType w:val="multilevel"/>
    <w:tmpl w:val="B85643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8D44B76"/>
    <w:multiLevelType w:val="multilevel"/>
    <w:tmpl w:val="66DA1B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49680685">
    <w:abstractNumId w:val="0"/>
  </w:num>
  <w:num w:numId="2" w16cid:durableId="377244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4A"/>
    <w:rsid w:val="0002248C"/>
    <w:rsid w:val="00112E0E"/>
    <w:rsid w:val="00147573"/>
    <w:rsid w:val="00331A36"/>
    <w:rsid w:val="00347B01"/>
    <w:rsid w:val="003A4489"/>
    <w:rsid w:val="003D5293"/>
    <w:rsid w:val="0081024A"/>
    <w:rsid w:val="008F22A3"/>
    <w:rsid w:val="00904380"/>
    <w:rsid w:val="00AB022B"/>
    <w:rsid w:val="00C3040E"/>
    <w:rsid w:val="00C62D38"/>
    <w:rsid w:val="00CC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CA90"/>
  <w15:chartTrackingRefBased/>
  <w15:docId w15:val="{6B90CD73-0278-48D8-BEC1-39CEE9D28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24A"/>
    <w:pPr>
      <w:spacing w:after="0" w:line="276" w:lineRule="auto"/>
    </w:pPr>
    <w:rPr>
      <w:rFonts w:ascii="Arial" w:eastAsia="Arial" w:hAnsi="Arial" w:cs="Arial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81024A"/>
  </w:style>
  <w:style w:type="character" w:styleId="LineNumber">
    <w:name w:val="line number"/>
    <w:basedOn w:val="DefaultParagraphFont"/>
    <w:uiPriority w:val="99"/>
    <w:semiHidden/>
    <w:unhideWhenUsed/>
    <w:rsid w:val="0081024A"/>
  </w:style>
  <w:style w:type="character" w:styleId="Hyperlink">
    <w:name w:val="Hyperlink"/>
    <w:basedOn w:val="DefaultParagraphFont"/>
    <w:uiPriority w:val="99"/>
    <w:unhideWhenUsed/>
    <w:rsid w:val="003D52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2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laununez199o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unez Penichet, Claudia</cp:lastModifiedBy>
  <cp:revision>8</cp:revision>
  <dcterms:created xsi:type="dcterms:W3CDTF">2022-12-24T16:57:00Z</dcterms:created>
  <dcterms:modified xsi:type="dcterms:W3CDTF">2023-02-13T17:05:00Z</dcterms:modified>
</cp:coreProperties>
</file>